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802" w:rsidRPr="00703D63" w:rsidRDefault="00BB0802" w:rsidP="00BB0802">
      <w:pPr>
        <w:pStyle w:val="Heading2"/>
        <w:rPr>
          <w:lang w:eastAsia="en-AU"/>
        </w:rPr>
      </w:pPr>
      <w:r w:rsidRPr="00703D63">
        <w:rPr>
          <w:lang w:eastAsia="en-AU"/>
        </w:rPr>
        <w:t>Supplementary material</w:t>
      </w:r>
    </w:p>
    <w:p w:rsidR="00BB0802" w:rsidRPr="00703D63" w:rsidRDefault="00BB0802" w:rsidP="00BB0802">
      <w:pPr>
        <w:rPr>
          <w:rFonts w:ascii="Times New Roman" w:hAnsi="Times New Roman" w:cs="Times New Roman"/>
          <w:lang w:eastAsia="en-AU"/>
        </w:rPr>
      </w:pPr>
    </w:p>
    <w:p w:rsidR="00BB0802" w:rsidRPr="00703D63" w:rsidRDefault="00BB0802" w:rsidP="00BB0802">
      <w:pPr>
        <w:pStyle w:val="Caption"/>
        <w:keepNext/>
        <w:rPr>
          <w:rFonts w:ascii="Times New Roman" w:hAnsi="Times New Roman" w:cs="Times New Roman"/>
          <w:b w:val="0"/>
        </w:rPr>
      </w:pPr>
      <w:proofErr w:type="gramStart"/>
      <w:r w:rsidRPr="00703D63">
        <w:rPr>
          <w:rFonts w:ascii="Times New Roman" w:hAnsi="Times New Roman" w:cs="Times New Roman"/>
          <w:b w:val="0"/>
        </w:rPr>
        <w:t xml:space="preserve">Supplementary Table </w:t>
      </w:r>
      <w:r w:rsidRPr="00703D63">
        <w:rPr>
          <w:rFonts w:ascii="Times New Roman" w:hAnsi="Times New Roman" w:cs="Times New Roman"/>
          <w:b w:val="0"/>
        </w:rPr>
        <w:fldChar w:fldCharType="begin"/>
      </w:r>
      <w:r w:rsidRPr="00703D63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703D63">
        <w:rPr>
          <w:rFonts w:ascii="Times New Roman" w:hAnsi="Times New Roman" w:cs="Times New Roman"/>
          <w:b w:val="0"/>
        </w:rPr>
        <w:fldChar w:fldCharType="separate"/>
      </w:r>
      <w:r>
        <w:rPr>
          <w:rFonts w:ascii="Times New Roman" w:hAnsi="Times New Roman" w:cs="Times New Roman"/>
          <w:b w:val="0"/>
          <w:noProof/>
        </w:rPr>
        <w:t>1</w:t>
      </w:r>
      <w:r w:rsidRPr="00703D63">
        <w:rPr>
          <w:rFonts w:ascii="Times New Roman" w:hAnsi="Times New Roman" w:cs="Times New Roman"/>
          <w:b w:val="0"/>
        </w:rPr>
        <w:fldChar w:fldCharType="end"/>
      </w:r>
      <w:r w:rsidRPr="00703D63">
        <w:rPr>
          <w:rFonts w:ascii="Times New Roman" w:hAnsi="Times New Roman" w:cs="Times New Roman"/>
          <w:b w:val="0"/>
        </w:rPr>
        <w:t>.</w:t>
      </w:r>
      <w:proofErr w:type="gramEnd"/>
      <w:r w:rsidRPr="00703D63">
        <w:rPr>
          <w:rFonts w:ascii="Times New Roman" w:hAnsi="Times New Roman" w:cs="Times New Roman"/>
          <w:b w:val="0"/>
        </w:rPr>
        <w:t xml:space="preserve"> Maternal and pregnancy risk factors for obstetric transfusion and sources</w:t>
      </w:r>
    </w:p>
    <w:tbl>
      <w:tblPr>
        <w:tblW w:w="9356" w:type="dxa"/>
        <w:tblInd w:w="-176" w:type="dxa"/>
        <w:tblLook w:val="04A0" w:firstRow="1" w:lastRow="0" w:firstColumn="1" w:lastColumn="0" w:noHBand="0" w:noVBand="1"/>
      </w:tblPr>
      <w:tblGrid>
        <w:gridCol w:w="2000"/>
        <w:gridCol w:w="1746"/>
        <w:gridCol w:w="1797"/>
        <w:gridCol w:w="1560"/>
        <w:gridCol w:w="1544"/>
        <w:gridCol w:w="709"/>
      </w:tblGrid>
      <w:tr w:rsidR="00BB0802" w:rsidRPr="00703D63" w:rsidTr="00A57F1C">
        <w:trPr>
          <w:trHeight w:val="27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ta sourc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D10/ACHI cod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lue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802" w:rsidRPr="00703D63" w:rsidRDefault="00BB0802" w:rsidP="00A57F1C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-pregnancy 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ull model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ar of birt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5-20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ternal age (years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20; 20-24; 25-29; 30-34; 35-39; 40+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ok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rit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st; 2nd; 3rd; 4th; 5+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ultip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ustralian bor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ssisted reproductive technolog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Z31.2; 13251-00; 13218-00; 13218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vious obstetric transfus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06-01; 13706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vious postpartum haemorrhag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vious caesarean or uterine sca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/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3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/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24; E10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 (pre-pregnancy onl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ypertens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/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10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 (pre-pregnancy onl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73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ronic condi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rious cardiac, renal, thyroid, respiratory, psychiatric, autoimmune condi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lood disorde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56-69; D72-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rbid obesit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65-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gnancy anaemi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9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tepartum haemorrhag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ostpartum haemorrhag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acenta praevi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44.0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acental abrup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rbidly adherent placent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4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tained placental tissu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terine ruptur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71.0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terine fibroid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stational ag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arge for gestational ag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73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 of deliver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rmal vaginal; caesarean with labour; caesarean without labour; forceps; vacuum; vaginal breech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duced deliver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rd of 4th degree perineal tea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/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70.2-3; 90472-00; 16573-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Episiotom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s/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472-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rvical lacera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7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ivate insuranc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; 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BB0802" w:rsidRPr="00703D63" w:rsidTr="00A57F1C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uintile of socioeconomic statu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data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-5; unknow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02" w:rsidRPr="00703D63" w:rsidRDefault="00BB0802" w:rsidP="00A57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</w:tbl>
    <w:p w:rsidR="009B1B99" w:rsidRDefault="009B1B99">
      <w:bookmarkStart w:id="0" w:name="_GoBack"/>
      <w:bookmarkEnd w:id="0"/>
    </w:p>
    <w:sectPr w:rsidR="009B1B99" w:rsidSect="00AA3E89">
      <w:pgSz w:w="11906" w:h="16838" w:code="9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802"/>
    <w:rsid w:val="009B1B99"/>
    <w:rsid w:val="00BB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8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8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08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B080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08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8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8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08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B080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0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6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Jegasothy</dc:creator>
  <cp:lastModifiedBy>Edward Jegasothy</cp:lastModifiedBy>
  <cp:revision>1</cp:revision>
  <dcterms:created xsi:type="dcterms:W3CDTF">2018-04-09T02:13:00Z</dcterms:created>
  <dcterms:modified xsi:type="dcterms:W3CDTF">2018-04-09T02:14:00Z</dcterms:modified>
</cp:coreProperties>
</file>